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 xml:space="preserve">TABLE S2. </w:t>
      </w:r>
      <w:r>
        <w:rPr/>
        <w:t xml:space="preserve">Top ten up &amp; down regulated genes in epithelial and stromal SP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90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613"/>
        <w:gridCol w:w="5777"/>
      </w:tblGrid>
      <w:tr>
        <w:trPr/>
        <w:tc>
          <w:tcPr>
            <w:tcW w:w="90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TOP TEN GENES IN EPITHELIAL   SP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old Change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unc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L1-B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19.823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nti-apotosis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egative regulation of cell proliferat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ositive regulation of mitosis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ositive regulation of vascular endothelial growth factor produc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XCL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19.069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egative regulation of cell proliferat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ntracellular signalling cascade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SPA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16.887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tress response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UBA4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13.661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rotein polymerizat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TPase activity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tructural molecule activity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CL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13.402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 adhes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- cell signalling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ignal traduc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OLR2J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13.321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ranscrip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ACGN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13.281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DF1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12.487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-cell signalling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ransforming growth factor beta receptor signalling pathway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D6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11.971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ransmembrane receptor activity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GS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11.604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egative regulation of signal transduc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OXE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12.402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 migrat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egulation of transcription, DNA-dependent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egulation of transcription from RNA polymerase II promoter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CSK1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11.151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eceptor binding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OU3F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9.126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ranscription factor activity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EUROG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8.531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egulation of transcription from RNA polymerase II promoter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YNPO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7.969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rotein binding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ACNA1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7.794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alcium ion transport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RHR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7.654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- protein signalling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ER5 *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7.654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EUROG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7.593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egulation of transcrip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YN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7.002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 xml:space="preserve">Transporter activity 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TP binding</w:t>
            </w:r>
          </w:p>
        </w:tc>
      </w:tr>
      <w:tr>
        <w:trPr/>
        <w:tc>
          <w:tcPr>
            <w:tcW w:w="90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TOP TEN GENES IN STROMAL SP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old Change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unc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MMP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6.532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roteolysis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ollagen catabolic process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ND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6.412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 adhes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mall GTPase mediated signal transduc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ERPINB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6.275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nti-apoptosis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LC4A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6.026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ular ion homeostasis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NGPTL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5.820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 differentiat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egative regulation of apoptosis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esponse to hypoxia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NHB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5.674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nduction of apoptosis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egative regulation of cell cycle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egative regulation of cell growth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 cycle arrest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ER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5.578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nti-apoptosis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KRT3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5.502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tructural molecule activity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DF1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5.367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- cell signalling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ransforming growth factor beta factor signalling pathway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DM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5.324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ormone activity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VWF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4.331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-substrate adhes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CGB1D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4.321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Binding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ERPINA5*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4.185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Binding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SRGL1*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3.589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Asparagine catabolic process via L- aspartate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OX1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3.567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Regulation of transcription, DNA-dependent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CGB2A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3.169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Binding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GD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3.105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Oxidation reduc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CSL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3.105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atty acid metabolic process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PD52L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3.085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2/M transition of mitotic cell cycle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T6GALNAC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-3.083</w:t>
            </w:r>
          </w:p>
        </w:tc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rotein amino acid glycosylation</w:t>
            </w:r>
          </w:p>
        </w:tc>
      </w:tr>
    </w:tbl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rPr>
          <w:b/>
          <w:b/>
          <w:lang w:val="de-DE"/>
        </w:rPr>
      </w:pPr>
      <w:r>
        <w:rPr>
          <w:b/>
          <w:lang w:val="de-DE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13:57:00Z</dcterms:created>
  <dc:creator>hferrero</dc:creator>
  <dc:description/>
  <cp:keywords/>
  <dc:language>en-US</dc:language>
  <cp:lastModifiedBy>hferrero</cp:lastModifiedBy>
  <dcterms:modified xsi:type="dcterms:W3CDTF">2010-05-13T13:58:00Z</dcterms:modified>
  <cp:revision>2</cp:revision>
  <dc:subject/>
  <dc:title>TABLE 2</dc:title>
</cp:coreProperties>
</file>